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13.png" ContentType="image/png"/>
  <Override PartName="/word/media/image50.png" ContentType="image/png"/>
  <Override PartName="/word/media/image40.png" ContentType="image/png"/>
  <Override PartName="/word/media/image4.png" ContentType="image/png"/>
  <Override PartName="/word/media/image34.png" ContentType="image/png"/>
  <Override PartName="/word/media/image41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48.png" ContentType="image/png"/>
  <Override PartName="/word/media/image11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l </w:t>
      </w:r>
      <w:bookmarkStart w:id="0" w:name="_Hlk118445127"/>
      <w:r>
        <w:rPr>
          <w:rFonts w:cs="Times New Roman" w:ascii="Times New Roman" w:hAnsi="Times New Roman"/>
          <w:b/>
          <w:szCs w:val="24"/>
        </w:rPr>
        <w:t>Figure 1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cs="Times New Roman" w:ascii="Times New Roman" w:hAnsi="Times New Roman"/>
          <w:b/>
          <w:szCs w:val="24"/>
        </w:rPr>
        <w:t>Trajectories of individual dose tapering</w:t>
      </w:r>
    </w:p>
    <w:p>
      <w:pPr>
        <w:pStyle w:val="Normal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>Sequential Reducers (SR): those who could taper doses at each designated timepoint successfully for 4 steps in 2 years</w:t>
      </w:r>
    </w:p>
    <w:p>
      <w:pPr>
        <w:pStyle w:val="Normal"/>
        <w:ind w:left="240" w:hanging="240"/>
        <w:rPr/>
      </w:pPr>
      <w:r>
        <w:rPr/>
        <w:drawing>
          <wp:inline distT="0" distB="0" distL="0" distR="0">
            <wp:extent cx="1714500" cy="100647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100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bCs/>
          <w:szCs w:val="24"/>
          <w:lang w:val="en-US" w:eastAsia="en-US"/>
        </w:rPr>
        <w:drawing>
          <wp:inline distT="0" distB="0" distL="0" distR="0">
            <wp:extent cx="1692910" cy="10312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24" r="2631" b="4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910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26" r="-1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bCs/>
          <w:szCs w:val="24"/>
          <w:lang w:val="en-US" w:eastAsia="en-US"/>
        </w:rPr>
        <w:drawing>
          <wp:inline distT="0" distB="0" distL="0" distR="0">
            <wp:extent cx="1692275" cy="10280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bCs/>
          <w:szCs w:val="24"/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25" r="-1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ind w:left="240" w:hanging="240"/>
        <w:rPr/>
      </w:pP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27" r="-18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28" r="-18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1005" cy="102933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27" r="-1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100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6" t="-27" r="-1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" t="-28" r="-18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692275" cy="1095375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9" t="-30" r="-19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9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9" t="-30" r="-19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8" t="-26" r="-1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8" t="-27" r="-18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9" t="-27" r="-19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9" t="-29" r="-19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8" t="-29" r="-18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9" t="-27" r="-19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The vertical axis is the % of baseline dose; the horizontal axis is weeks since dose tapering.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Modest Reducers (MR): those who took a cautious pace in tapering, reduced 1 to 3 steps, with no re-escalation to previous step, during 2 years</w:t>
      </w:r>
    </w:p>
    <w:p>
      <w:pPr>
        <w:pStyle w:val="Normal"/>
        <w:ind w:left="240" w:hanging="240"/>
        <w:rPr/>
      </w:pPr>
      <w:r>
        <w:rPr>
          <w:rFonts w:eastAsia="Calibri" w:cs="Calibri"/>
        </w:rPr>
        <w:t xml:space="preserve"> </w:t>
      </w:r>
      <w:bookmarkStart w:id="1" w:name="_Hlk121218322"/>
      <w:r>
        <w:rPr>
          <w:lang w:val="en-US" w:eastAsia="en-US"/>
        </w:rPr>
        <w:drawing>
          <wp:inline distT="0" distB="0" distL="0" distR="0">
            <wp:extent cx="1692275" cy="1030605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1" t="-32" r="-21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3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8700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1" t="-39" r="-21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31240"/>
            <wp:effectExtent l="0" t="0" r="0" b="0"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2" t="-36" r="-22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67840" cy="1092200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2" t="-32" r="-22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840" cy="109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92275" cy="1031875"/>
            <wp:effectExtent l="0" t="0" r="0" b="0"/>
            <wp:docPr id="2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38" r="-24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3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40" w:hanging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692275" cy="1062355"/>
            <wp:effectExtent l="0" t="0" r="0" b="0"/>
            <wp:docPr id="2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3" t="-35" r="-23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6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970"/>
            <wp:effectExtent l="0" t="0" r="0" b="0"/>
            <wp:docPr id="2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4" t="-32" r="-24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970"/>
            <wp:effectExtent l="0" t="0" r="0" b="0"/>
            <wp:docPr id="2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4" t="-37" r="-24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1029970"/>
            <wp:effectExtent l="0" t="0" r="0" b="0"/>
            <wp:docPr id="2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20" t="-33" r="-20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69745" cy="1068070"/>
            <wp:effectExtent l="0" t="0" r="0" b="0"/>
            <wp:docPr id="2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4" t="-32" r="2829" b="3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9745" cy="106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40" w:hanging="240"/>
        <w:rPr/>
      </w:pPr>
      <w:r>
        <w:rPr>
          <w:lang w:val="en-US" w:eastAsia="en-US"/>
        </w:rPr>
        <w:drawing>
          <wp:inline distT="0" distB="0" distL="0" distR="0">
            <wp:extent cx="1847850" cy="1030605"/>
            <wp:effectExtent l="0" t="0" r="0" b="0"/>
            <wp:docPr id="2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2" t="-31" r="-2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103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71650" cy="1030605"/>
            <wp:effectExtent l="0" t="0" r="0" b="0"/>
            <wp:docPr id="3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20" t="-30" r="-20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103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69110" cy="1028065"/>
            <wp:effectExtent l="0" t="0" r="0" b="0"/>
            <wp:docPr id="31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8" t="-26" r="-1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9110" cy="102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lert Reducers (AR): those who have had reduced at least 2 steps yet re-escalated dose back to the level between their baseline dose and the lowest dose they have reached during the course of dose taperin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32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8" t="-27" r="-18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33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9" t="-30" r="-19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34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7" t="-28" r="-1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Baseline Returners (BR): those who have tapered at least 1 step but returned to baseline dose for concern about risks of relapse and were able to stay in remission throughout the course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35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9" t="-26" r="3063" b="43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2275" cy="984885"/>
            <wp:effectExtent l="0" t="0" r="0" b="0"/>
            <wp:docPr id="36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20" t="-26" r="-2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98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5450" cy="1034415"/>
            <wp:effectExtent l="0" t="0" r="0" b="0"/>
            <wp:docPr id="37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103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38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9" t="-26" r="-19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39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8" t="-26" r="-1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40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7" t="-25" r="2740" b="4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41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7" t="-23" r="7969" b="9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ailed Reducers (FR): those who had a relapse during dose tapering and were in need of a dose higher than their baseline level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42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43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6" t="-26" r="-1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44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8" t="-25" r="-1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45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7" t="-25" r="8115" b="99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46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8" t="-27" r="2778" b="3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47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8" t="-26" r="8345" b="114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bookmarkStart w:id="2" w:name="_Hlk118445282"/>
      <w:bookmarkEnd w:id="2"/>
      <w:r>
        <w:rPr>
          <w:rFonts w:cs="Times New Roman" w:ascii="Times New Roman" w:hAnsi="Times New Roman"/>
          <w:szCs w:val="24"/>
        </w:rPr>
        <w:t>Early Exits (EE):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>those who left the trial after tapering at least 1 step without relapse before the end of 2-year follow-up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48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20" t="-26" r="2507" b="3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49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9" t="-28" r="3128" b="4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1692275" cy="1029335"/>
            <wp:effectExtent l="0" t="0" r="0" b="0"/>
            <wp:docPr id="50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9" t="-26" r="7561" b="99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/>
      </w:pPr>
      <w:bookmarkStart w:id="3" w:name="_Hlk118445282"/>
      <w:bookmarkEnd w:id="3"/>
      <w:r>
        <w:rPr>
          <w:rFonts w:cs="Times New Roman" w:ascii="Times New Roman" w:hAnsi="Times New Roman"/>
          <w:b/>
          <w:bCs/>
        </w:rPr>
        <w:t>Supplemental Table 1.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Eligible criteria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0"/>
      </w:tblGrid>
      <w:tr>
        <w:trPr/>
        <w:tc>
          <w:tcPr>
            <w:tcW w:w="14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nclusion criteria: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>Both male and female outpatients</w:t>
            </w:r>
            <w:r>
              <w:rPr>
                <w:rFonts w:cs="Times New Roman" w:ascii="Times New Roman" w:hAnsi="Times New Roman"/>
                <w:szCs w:val="24"/>
              </w:rPr>
              <w:t xml:space="preserve"> or patients at psychiatric </w:t>
            </w:r>
            <w:r>
              <w:rPr>
                <w:rFonts w:cs="Times New Roman" w:ascii="Times New Roman" w:hAnsi="Times New Roman"/>
                <w:szCs w:val="24"/>
              </w:rPr>
              <w:t>daycare</w:t>
            </w:r>
            <w:r>
              <w:rPr>
                <w:rFonts w:cs="Times New Roman" w:ascii="Times New Roman" w:hAnsi="Times New Roman"/>
                <w:szCs w:val="24"/>
              </w:rPr>
              <w:t xml:space="preserve"> servic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>Age 18–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0 years old at the time of screenin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>A diagnosis of schizophrenia, schizophreniform disorder, psychosis NOS, based on the DSM-5 criteri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 xml:space="preserve">With a Positive and Negative Syndrome Scale (PANSS), score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&lt;</w:t>
            </w:r>
            <w:r>
              <w:rPr>
                <w:rFonts w:cs="Times New Roman" w:ascii="Times New Roman" w:hAnsi="Times New Roman"/>
                <w:szCs w:val="24"/>
              </w:rPr>
              <w:t xml:space="preserve"> 3 in all 3 positive symptoms (P1: delusion, P2: conceptual disorganization, P3: hallucination) and 2 general symptoms (G9: unusual thought, G5: mannerism and posturing) for at least 3 months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 xml:space="preserve">With a PANSS score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&lt;</w:t>
            </w:r>
            <w:r>
              <w:rPr>
                <w:rFonts w:cs="Times New Roman" w:ascii="Times New Roman" w:hAnsi="Times New Roman"/>
                <w:szCs w:val="24"/>
              </w:rPr>
              <w:t xml:space="preserve"> 4 in all 3 negative symptoms (N1: blunted affect, N4: social withdrawal, N6: lack of spontaneity/flow in conversation) for at least 3 months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 xml:space="preserve">Currently receiving antipsychotic treatment at a fixed dose for at least 3 months, including long-acting injectable antipsychotic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>A second antipsychotic agent only used for a low-dose, as needed adjuvant purpos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 xml:space="preserve">No revised use of benzodiazepines, antidepressants, anticholinergics, or other concomitant medications during the past 3 months </w:t>
            </w:r>
          </w:p>
        </w:tc>
      </w:tr>
      <w:tr>
        <w:trPr/>
        <w:tc>
          <w:tcPr>
            <w:tcW w:w="14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Exclusion criteria: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 xml:space="preserve">A score of 5 or more on any of the 30 PANSS rating items at screening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 xml:space="preserve">Admission to the acute psychiatric unit during the past 6 months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>A change in dose of current antipsychotic medication in recent 3 month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>Concomitant use of mood stabilizers, such as lithium, valproic acid, or other anti-epileptic drug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 xml:space="preserve">Mental retardation known as IQ below 70 prior to the diagnosis of schizophrenia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 xml:space="preserve">A history of pervasive mental disorder or bipolar disorder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 xml:space="preserve">A medical condition with significant cognitive sequelae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>A history of substance dependence during the past 6 month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 xml:space="preserve">Currently in pregnancy or breastfeeding </w:t>
            </w:r>
          </w:p>
        </w:tc>
      </w:tr>
      <w:tr>
        <w:trPr/>
        <w:tc>
          <w:tcPr>
            <w:tcW w:w="14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.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  <w:bookmarkStart w:id="4" w:name="_Hlk74042362"/>
            <w:r>
              <w:rPr>
                <w:rFonts w:cs="Times New Roman" w:ascii="Times New Roman" w:hAnsi="Times New Roman"/>
                <w:bCs/>
                <w:sz w:val="22"/>
              </w:rPr>
              <w:t>Patients with multi-episode psychosis were recruited because many of them tried dose reduction/discontinuation by themselves even though usually not recommended to do so.</w:t>
            </w:r>
            <w:bookmarkEnd w:id="4"/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. </w:t>
            </w:r>
            <w:r>
              <w:rPr>
                <w:rFonts w:cs="Times New Roman" w:ascii="Times New Roman" w:hAnsi="Times New Roman"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e also broaden</w:t>
            </w:r>
            <w:r>
              <w:rPr>
                <w:rFonts w:cs="Times New Roman" w:ascii="Times New Roman" w:hAnsi="Times New Roman"/>
                <w:sz w:val="22"/>
              </w:rPr>
              <w:t>ed</w:t>
            </w:r>
            <w:r>
              <w:rPr>
                <w:rFonts w:cs="Times New Roman" w:ascii="Times New Roman" w:hAnsi="Times New Roman"/>
                <w:sz w:val="22"/>
              </w:rPr>
              <w:t xml:space="preserve"> Andreasen et al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’</w:t>
            </w:r>
            <w:r>
              <w:rPr>
                <w:rFonts w:cs="Times New Roman" w:ascii="Times New Roman" w:hAnsi="Times New Roman"/>
                <w:sz w:val="22"/>
              </w:rPr>
              <w:t xml:space="preserve">s </w:t>
            </w:r>
            <w:r>
              <w:rPr>
                <w:rFonts w:cs="Times New Roman" w:ascii="Times New Roman" w:hAnsi="Times New Roman"/>
                <w:sz w:val="22"/>
              </w:rPr>
              <w:t xml:space="preserve">remission criteria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2005</w:t>
            </w:r>
            <w:r>
              <w:rPr>
                <w:rFonts w:cs="Times New Roman" w:ascii="Times New Roman" w:hAnsi="Times New Roman"/>
                <w:sz w:val="22"/>
              </w:rPr>
              <w:t xml:space="preserve">) </w:t>
            </w:r>
            <w:r>
              <w:rPr>
                <w:rFonts w:cs="Times New Roman" w:ascii="Times New Roman" w:hAnsi="Times New Roman"/>
                <w:sz w:val="22"/>
              </w:rPr>
              <w:t xml:space="preserve">to include patients with higher scores in negative symptoms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rather than 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3)</w:t>
            </w:r>
            <w:r>
              <w:rPr>
                <w:rFonts w:cs="Times New Roman" w:ascii="Times New Roman" w:hAnsi="Times New Roman"/>
                <w:sz w:val="22"/>
              </w:rPr>
              <w:t>, as negative symptoms might not respond to antipsychotic</w:t>
            </w:r>
            <w:r>
              <w:rPr>
                <w:rFonts w:cs="Times New Roman" w:ascii="Times New Roman" w:hAnsi="Times New Roman"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 xml:space="preserve"> as much as positive and general symptoms, while excessive dopamine D2 blockade might be associated with impaired cognition; thus a trial of dose reduction </w:t>
            </w:r>
            <w:r>
              <w:rPr>
                <w:rFonts w:cs="Times New Roman" w:ascii="Times New Roman" w:hAnsi="Times New Roman"/>
                <w:sz w:val="22"/>
              </w:rPr>
              <w:t xml:space="preserve">should be justifiable to </w:t>
            </w:r>
            <w:r>
              <w:rPr>
                <w:rFonts w:cs="Times New Roman" w:ascii="Times New Roman" w:hAnsi="Times New Roman"/>
                <w:sz w:val="22"/>
              </w:rPr>
              <w:t>this group of patients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c.</w:t>
            </w:r>
            <w:r>
              <w:rPr>
                <w:rFonts w:cs="Times New Roman" w:ascii="Times New Roman" w:hAnsi="Times New Roman"/>
                <w:sz w:val="22"/>
              </w:rPr>
              <w:t xml:space="preserve"> The most commonly used antipsychotics for this purpose are chlorpromazine 50 mg or quetiapine 25 mg. These agents would stay at the same dose during observation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  <w:r>
              <w:rPr>
                <w:rFonts w:cs="Times New Roman" w:ascii="Times New Roman" w:hAnsi="Times New Roman"/>
                <w:sz w:val="22"/>
              </w:rPr>
              <w:t>. In this cohort all participants were on a stable dose for at least six months.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upplemental Table 2.</w:t>
      </w:r>
    </w:p>
    <w:tbl>
      <w:tblPr>
        <w:tblW w:w="98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11"/>
        <w:gridCol w:w="1561"/>
        <w:gridCol w:w="1061"/>
        <w:gridCol w:w="1311"/>
        <w:gridCol w:w="1597"/>
        <w:gridCol w:w="102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F</w:t>
            </w:r>
            <w:r>
              <w:rPr>
                <w:rFonts w:cs="Times New Roman" w:ascii="Times New Roman" w:hAnsi="Times New Roman"/>
                <w:bCs/>
                <w:szCs w:val="24"/>
              </w:rPr>
              <w:t>R* (n=4/49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F</w:t>
            </w:r>
            <w:r>
              <w:rPr>
                <w:rFonts w:cs="Times New Roman" w:ascii="Times New Roman" w:hAnsi="Times New Roman"/>
                <w:bCs/>
                <w:szCs w:val="24"/>
              </w:rPr>
              <w:t>R (n=6/51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Coefficient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5% CI 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efficient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5% CI 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138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299~0.024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0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-0.109       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30~0.011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der (</w:t>
            </w:r>
            <w:r>
              <w:rPr>
                <w:rFonts w:cs="Times New Roman" w:ascii="Times New Roman" w:hAnsi="Times New Roman"/>
                <w:szCs w:val="24"/>
              </w:rPr>
              <w:t>Male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04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2.001~2.090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966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44    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659~1.7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mploy</w:t>
            </w:r>
            <w:r>
              <w:rPr>
                <w:rFonts w:cs="Times New Roman" w:ascii="Times New Roman" w:hAnsi="Times New Roman"/>
                <w:szCs w:val="24"/>
              </w:rPr>
              <w:t>ed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69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362~2.749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509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693      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023~2.4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 xml:space="preserve">iagnosis, schizo 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>OI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years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07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56</w:t>
            </w:r>
            <w:r>
              <w:rPr>
                <w:rFonts w:cs="Times New Roman" w:ascii="Times New Roman" w:hAnsi="Times New Roman"/>
                <w:szCs w:val="24"/>
              </w:rPr>
              <w:t>~</w:t>
            </w:r>
            <w:r>
              <w:rPr>
                <w:rFonts w:cs="Times New Roman" w:ascii="Times New Roman" w:hAnsi="Times New Roman"/>
                <w:szCs w:val="24"/>
              </w:rPr>
              <w:t>0.099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385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-0.118      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93~0.0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Hx</w:t>
            </w:r>
            <w:r>
              <w:rPr>
                <w:rFonts w:cs="Times New Roman" w:ascii="Times New Roman" w:hAnsi="Times New Roman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szCs w:val="24"/>
              </w:rPr>
              <w:t>admission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4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454~1.64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698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-1.099      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898~0.70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Hx</w:t>
            </w:r>
            <w:r>
              <w:rPr>
                <w:rFonts w:cs="Times New Roman" w:ascii="Times New Roman" w:hAnsi="Times New Roman"/>
                <w:szCs w:val="24"/>
              </w:rPr>
              <w:t xml:space="preserve"> of relapse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.9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353~0.35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096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-1.594     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410~0.2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CPZE mg/d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0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.0191~0.00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207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-.0047     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13~0.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NS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0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56~0.161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340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69      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04~0.1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CGI-S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07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380~1.235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913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-0.071     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147~1.0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SP 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01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122~0.146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857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-0.020    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120~0.0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EQ-5D-VA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00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90~0.075</w:t>
            </w:r>
          </w:p>
        </w:tc>
        <w:tc>
          <w:tcPr>
            <w:tcW w:w="10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857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043       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34~0.1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5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SQ</w:t>
            </w:r>
          </w:p>
        </w:tc>
        <w:tc>
          <w:tcPr>
            <w:tcW w:w="13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004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813~0.82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993</w:t>
            </w:r>
          </w:p>
        </w:tc>
        <w:tc>
          <w:tcPr>
            <w:tcW w:w="13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0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541~0.88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>* The two patients with good functioning and quality of life confessed that they had stopped taking antipsychotics completely on their own accord which led to a relapse soon after their discontinuation attempts were excluded in this analysi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2:19:00Z</dcterms:created>
  <dc:creator>精神醫學部-劉震鐘</dc:creator>
  <dc:description/>
  <cp:keywords/>
  <dc:language>en-US</dc:language>
  <cp:lastModifiedBy>精神醫學部-劉震鐘</cp:lastModifiedBy>
  <dcterms:modified xsi:type="dcterms:W3CDTF">2023-08-02T02:19:00Z</dcterms:modified>
  <cp:revision>2</cp:revision>
  <dc:subject/>
  <dc:title/>
</cp:coreProperties>
</file>